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84" w:type="dxa"/>
        <w:tblLook w:val="04A0" w:firstRow="1" w:lastRow="0" w:firstColumn="1" w:lastColumn="0" w:noHBand="0" w:noVBand="1"/>
      </w:tblPr>
      <w:tblGrid>
        <w:gridCol w:w="1640"/>
        <w:gridCol w:w="1640"/>
        <w:gridCol w:w="1684"/>
        <w:gridCol w:w="1640"/>
        <w:gridCol w:w="1640"/>
        <w:gridCol w:w="1640"/>
      </w:tblGrid>
      <w:tr w:rsidR="006A15A5" w:rsidRPr="006A15A5" w14:paraId="7F2CA1A9" w14:textId="77777777" w:rsidTr="005535E2">
        <w:trPr>
          <w:trHeight w:val="345"/>
        </w:trPr>
        <w:tc>
          <w:tcPr>
            <w:tcW w:w="9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9101" w14:textId="0A325983" w:rsidR="006A15A5" w:rsidRPr="006A15A5" w:rsidRDefault="0041461D" w:rsidP="00C33C28">
            <w:pPr>
              <w:spacing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="004742C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pplem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6A15A5" w:rsidRPr="006A15A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 1</w:t>
            </w:r>
            <w:r w:rsidR="005C309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="006A15A5" w:rsidRPr="006A15A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 Composition of Aquamin</w:t>
            </w:r>
            <w:r w:rsidR="006A15A5" w:rsidRPr="006A15A5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®</w:t>
            </w:r>
            <w:r w:rsidR="006A15A5" w:rsidRPr="006A15A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TG: Daily</w:t>
            </w:r>
            <w:r w:rsidR="004742C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9E346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lement</w:t>
            </w:r>
            <w:r w:rsidR="004742C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intake</w:t>
            </w:r>
          </w:p>
        </w:tc>
      </w:tr>
      <w:tr w:rsidR="006A15A5" w:rsidRPr="006A15A5" w14:paraId="3BCD13AA" w14:textId="77777777" w:rsidTr="005535E2">
        <w:trPr>
          <w:trHeight w:val="13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C97A" w14:textId="77777777" w:rsidR="006A15A5" w:rsidRPr="006A15A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3B8B" w14:textId="77777777" w:rsidR="006A15A5" w:rsidRPr="006A15A5" w:rsidRDefault="006A15A5" w:rsidP="006A15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FE76" w14:textId="77777777" w:rsidR="006A15A5" w:rsidRPr="006A15A5" w:rsidRDefault="006A15A5" w:rsidP="006A15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F333" w14:textId="77777777" w:rsidR="006A15A5" w:rsidRPr="006A15A5" w:rsidRDefault="006A15A5" w:rsidP="006A15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A898" w14:textId="77777777" w:rsidR="006A15A5" w:rsidRPr="006A15A5" w:rsidRDefault="006A15A5" w:rsidP="006A15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AA7B" w14:textId="77777777" w:rsidR="006A15A5" w:rsidRPr="006A15A5" w:rsidRDefault="006A15A5" w:rsidP="006A15A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A15A5" w:rsidRPr="006A15A5" w14:paraId="0679CD18" w14:textId="77777777" w:rsidTr="005535E2">
        <w:trPr>
          <w:trHeight w:val="300"/>
        </w:trPr>
        <w:tc>
          <w:tcPr>
            <w:tcW w:w="1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783893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ement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F34BF" w14:textId="21EE11D4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sym w:font="Symbol" w:char="F06D"/>
            </w: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/day</w:t>
            </w:r>
          </w:p>
        </w:tc>
        <w:tc>
          <w:tcPr>
            <w:tcW w:w="16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3758F5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ement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C731D" w14:textId="5ADB17B0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sym w:font="Symbol" w:char="F06D"/>
            </w: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/day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8FDA4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ement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7822E" w14:textId="0A8FC014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sym w:font="Symbol" w:char="F06D"/>
            </w: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/day</w:t>
            </w:r>
          </w:p>
        </w:tc>
      </w:tr>
      <w:tr w:rsidR="006A15A5" w:rsidRPr="006A15A5" w14:paraId="4BA04A83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D5E9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umin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3FAFD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A510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fn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93200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0603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ubid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37D07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</w:t>
            </w:r>
          </w:p>
        </w:tc>
      </w:tr>
      <w:tr w:rsidR="006A15A5" w:rsidRPr="006A15A5" w14:paraId="5A9DE650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5CAE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timon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B57ED" w14:textId="555201D3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1.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FB56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olm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EDCB8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6DD1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uthen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F9ED9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2</w:t>
            </w:r>
          </w:p>
        </w:tc>
      </w:tr>
      <w:tr w:rsidR="006A15A5" w:rsidRPr="006A15A5" w14:paraId="119EACEF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7216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seni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AACD3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1E27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d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28F9E" w14:textId="6A0307D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C64E2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amar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70CB1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</w:t>
            </w:r>
          </w:p>
        </w:tc>
      </w:tr>
      <w:tr w:rsidR="006A15A5" w:rsidRPr="006A15A5" w14:paraId="1BE2E92D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FD02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ar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2E155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6F24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odin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39C43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6432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and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6B24D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4</w:t>
            </w:r>
          </w:p>
        </w:tc>
      </w:tr>
      <w:tr w:rsidR="006A15A5" w:rsidRPr="006A15A5" w14:paraId="0BE23013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1579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ryll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CB0A8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CD83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rid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5E212" w14:textId="2102CA3F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</w:t>
            </w:r>
            <w:r w:rsidR="00E225B0"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B151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len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55608" w14:textId="14E2D116" w:rsidR="006A15A5" w:rsidRPr="009E3465" w:rsidRDefault="00E225B0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</w:t>
            </w:r>
            <w:r w:rsidR="006A15A5"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</w:t>
            </w:r>
          </w:p>
        </w:tc>
      </w:tr>
      <w:tr w:rsidR="006A15A5" w:rsidRPr="006A15A5" w14:paraId="43E59ED1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0118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ismu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5FEC3" w14:textId="5D78DA73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1.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6138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r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D8E24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CB07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lic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39E1E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3</w:t>
            </w:r>
          </w:p>
        </w:tc>
      </w:tr>
      <w:tr w:rsidR="006A15A5" w:rsidRPr="006A15A5" w14:paraId="0D0F64AC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A16C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or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FA2D9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26EA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nthan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CAECE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FFD6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lv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576E7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1</w:t>
            </w:r>
          </w:p>
        </w:tc>
      </w:tr>
      <w:tr w:rsidR="006A15A5" w:rsidRPr="006A15A5" w14:paraId="73D88004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CB6A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dm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96C6F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1D0BD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ea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1CA82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D3FE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d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B66EE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528</w:t>
            </w:r>
          </w:p>
        </w:tc>
      </w:tr>
      <w:tr w:rsidR="006A15A5" w:rsidRPr="006A15A5" w14:paraId="3135A54D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0533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lc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85729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000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8D5F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th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04850" w14:textId="1A3B0348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CD87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nt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36AD2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33</w:t>
            </w:r>
          </w:p>
        </w:tc>
      </w:tr>
      <w:tr w:rsidR="006A15A5" w:rsidRPr="006A15A5" w14:paraId="180E760C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387C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rb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AF21E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794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5984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utet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1F704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3B08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lfu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B6F02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64</w:t>
            </w:r>
          </w:p>
        </w:tc>
      </w:tr>
      <w:tr w:rsidR="006A15A5" w:rsidRPr="006A15A5" w14:paraId="1342609C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676C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r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39BDD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2A0E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gnes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D1A79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1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876C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antal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11C2A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</w:t>
            </w:r>
          </w:p>
        </w:tc>
      </w:tr>
      <w:tr w:rsidR="006A15A5" w:rsidRPr="006A15A5" w14:paraId="24973E69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02FB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s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C4DDF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3310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ngane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7B87D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7EC8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ellur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5A3BD" w14:textId="5C7BF6E2" w:rsidR="006A15A5" w:rsidRPr="009E3465" w:rsidRDefault="00E225B0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</w:t>
            </w:r>
            <w:r w:rsidR="006A15A5"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</w:t>
            </w:r>
          </w:p>
        </w:tc>
      </w:tr>
      <w:tr w:rsidR="006A15A5" w:rsidRPr="006A15A5" w14:paraId="6FA92023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21730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lorid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0837F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90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9106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rcur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596FB" w14:textId="6FCFC16A" w:rsidR="006A15A5" w:rsidRPr="009E3465" w:rsidRDefault="00E225B0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</w:t>
            </w:r>
            <w:r w:rsidR="006A15A5"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E225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erb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95971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</w:t>
            </w:r>
          </w:p>
        </w:tc>
      </w:tr>
      <w:tr w:rsidR="006A15A5" w:rsidRPr="006A15A5" w14:paraId="5727F320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2D8A0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om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D39FC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7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3371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olybden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0470D" w14:textId="0315A10A" w:rsidR="006A15A5" w:rsidRPr="009E3465" w:rsidRDefault="00E225B0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</w:t>
            </w:r>
            <w:r w:rsidR="006A15A5"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7EC3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all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5CBCA" w14:textId="1ABB174B" w:rsidR="006A15A5" w:rsidRPr="009E3465" w:rsidRDefault="00E225B0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</w:t>
            </w:r>
            <w:r w:rsidR="006A15A5"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</w:t>
            </w:r>
          </w:p>
        </w:tc>
      </w:tr>
      <w:tr w:rsidR="006A15A5" w:rsidRPr="006A15A5" w14:paraId="4F87F4F0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FE73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bal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C43DD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8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5710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odym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D0296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2569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or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CFCB8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</w:p>
        </w:tc>
      </w:tr>
      <w:tr w:rsidR="006A15A5" w:rsidRPr="006A15A5" w14:paraId="0B45CE9C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69B7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pp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052BF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24E2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ick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AAE1E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A1B2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ul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5F99E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</w:t>
            </w:r>
          </w:p>
        </w:tc>
      </w:tr>
      <w:tr w:rsidR="006A15A5" w:rsidRPr="006A15A5" w14:paraId="32BA533E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3F098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yspros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1BA5A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054F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iob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36FC8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1B74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E1C23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</w:t>
            </w:r>
          </w:p>
        </w:tc>
      </w:tr>
      <w:tr w:rsidR="006A15A5" w:rsidRPr="006A15A5" w14:paraId="7674C422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33FC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rb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F28CF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5401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sm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C9D27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5C57F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tan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67B4B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</w:t>
            </w:r>
          </w:p>
        </w:tc>
      </w:tr>
      <w:tr w:rsidR="006A15A5" w:rsidRPr="006A15A5" w14:paraId="12AE9596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4F06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urop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590FE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24D5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llad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9E0F1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1DB3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ungste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B0C96" w14:textId="16794DE6" w:rsidR="006A15A5" w:rsidRPr="009E3465" w:rsidRDefault="00E225B0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</w:t>
            </w:r>
            <w:r w:rsidR="006A15A5"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</w:t>
            </w:r>
          </w:p>
        </w:tc>
      </w:tr>
      <w:tr w:rsidR="006A15A5" w:rsidRPr="006A15A5" w14:paraId="6552B9D4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D4CB8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luorid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515A5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3CDF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hosphoro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8205D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5218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anad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05968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4</w:t>
            </w:r>
          </w:p>
        </w:tc>
      </w:tr>
      <w:tr w:rsidR="006A15A5" w:rsidRPr="006A15A5" w14:paraId="42161A86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FEC0F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dolin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FC075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2D82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atin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9A85F" w14:textId="48558BD9" w:rsidR="006A15A5" w:rsidRPr="009E3465" w:rsidRDefault="00E225B0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</w:t>
            </w:r>
            <w:r w:rsidR="006A15A5"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1DAD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tterb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85587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</w:t>
            </w:r>
          </w:p>
        </w:tc>
      </w:tr>
      <w:tr w:rsidR="006A15A5" w:rsidRPr="006A15A5" w14:paraId="13DBB6A0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45188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ll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8B9DA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CC2A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tass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B5DB7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3C59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Yttr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320BC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4</w:t>
            </w:r>
          </w:p>
        </w:tc>
      </w:tr>
      <w:tr w:rsidR="006A15A5" w:rsidRPr="006A15A5" w14:paraId="7B1F5DEE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C1EF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erman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1D54C" w14:textId="314CCFD1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0BEF8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aseodym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AFB67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4097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in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98DBC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8</w:t>
            </w:r>
          </w:p>
        </w:tc>
      </w:tr>
      <w:tr w:rsidR="006A15A5" w:rsidRPr="006A15A5" w14:paraId="2DF161BA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3754F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ol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84FA8" w14:textId="6ACD65BB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1.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D8E4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hen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17C37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3E92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ircon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832CA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</w:t>
            </w:r>
          </w:p>
        </w:tc>
      </w:tr>
      <w:tr w:rsidR="006A15A5" w:rsidRPr="006A15A5" w14:paraId="2903283F" w14:textId="77777777" w:rsidTr="005535E2">
        <w:trPr>
          <w:trHeight w:val="319"/>
        </w:trPr>
        <w:tc>
          <w:tcPr>
            <w:tcW w:w="16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ED73E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4219E" w14:textId="77777777" w:rsidR="006A15A5" w:rsidRPr="009E3465" w:rsidRDefault="006A15A5" w:rsidP="006A1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A77CC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hodiu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2BF4D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1BFEB" w14:textId="77777777" w:rsidR="006A15A5" w:rsidRPr="009E3465" w:rsidRDefault="006A15A5" w:rsidP="006A15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C7721" w14:textId="77777777" w:rsidR="006A15A5" w:rsidRPr="009E3465" w:rsidRDefault="006A15A5" w:rsidP="006A15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9E34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4A05D7AA" w14:textId="77777777" w:rsidR="005535E2" w:rsidRPr="009E3465" w:rsidRDefault="005535E2" w:rsidP="005535E2">
      <w:pPr>
        <w:spacing w:before="120" w:after="120"/>
        <w:rPr>
          <w:rFonts w:ascii="Arial" w:hAnsi="Arial" w:cs="Arial"/>
          <w:spacing w:val="-3"/>
          <w:sz w:val="20"/>
          <w:szCs w:val="20"/>
        </w:rPr>
      </w:pPr>
      <w:r w:rsidRPr="009E3465">
        <w:rPr>
          <w:rFonts w:ascii="Arial" w:hAnsi="Arial" w:cs="Arial"/>
          <w:spacing w:val="-3"/>
          <w:sz w:val="20"/>
          <w:szCs w:val="20"/>
        </w:rPr>
        <w:t>The trace mineral composition of Aquamin</w:t>
      </w:r>
      <w:r w:rsidRPr="009E3465">
        <w:rPr>
          <w:rFonts w:ascii="Arial" w:hAnsi="Arial" w:cs="Arial"/>
          <w:spacing w:val="-3"/>
          <w:sz w:val="20"/>
          <w:szCs w:val="20"/>
          <w:vertAlign w:val="superscript"/>
        </w:rPr>
        <w:t>®</w:t>
      </w:r>
      <w:r w:rsidRPr="009E3465">
        <w:rPr>
          <w:rFonts w:ascii="Arial" w:hAnsi="Arial" w:cs="Arial"/>
          <w:spacing w:val="-3"/>
          <w:sz w:val="20"/>
          <w:szCs w:val="20"/>
        </w:rPr>
        <w:t xml:space="preserve"> TG was </w:t>
      </w:r>
      <w:r>
        <w:rPr>
          <w:rFonts w:ascii="Arial" w:hAnsi="Arial" w:cs="Arial"/>
          <w:spacing w:val="-3"/>
          <w:sz w:val="20"/>
          <w:szCs w:val="20"/>
        </w:rPr>
        <w:t>determined</w:t>
      </w:r>
      <w:r w:rsidRPr="009E3465">
        <w:rPr>
          <w:rFonts w:ascii="Arial" w:hAnsi="Arial" w:cs="Arial"/>
          <w:spacing w:val="-3"/>
          <w:sz w:val="20"/>
          <w:szCs w:val="20"/>
        </w:rPr>
        <w:t xml:space="preserve"> by an independent laboratory (Advanced Laboratories, Inc.</w:t>
      </w:r>
      <w:r>
        <w:rPr>
          <w:rFonts w:ascii="Arial" w:hAnsi="Arial" w:cs="Arial"/>
          <w:spacing w:val="-3"/>
          <w:sz w:val="20"/>
          <w:szCs w:val="20"/>
        </w:rPr>
        <w:t xml:space="preserve">, </w:t>
      </w:r>
      <w:r w:rsidRPr="009E3465">
        <w:rPr>
          <w:rFonts w:ascii="Arial" w:hAnsi="Arial" w:cs="Arial"/>
          <w:spacing w:val="-3"/>
          <w:sz w:val="20"/>
          <w:szCs w:val="20"/>
        </w:rPr>
        <w:t>Salt Lake City) for Marigot Limited (Ireland) in 2018.</w:t>
      </w:r>
    </w:p>
    <w:p w14:paraId="63967F8F" w14:textId="2B6E7D5F" w:rsidR="00E225B0" w:rsidRDefault="005535E2" w:rsidP="005535E2">
      <w:pPr>
        <w:spacing w:after="120"/>
        <w:rPr>
          <w:rFonts w:ascii="Arial" w:hAnsi="Arial" w:cs="Arial"/>
          <w:spacing w:val="-3"/>
          <w:sz w:val="20"/>
          <w:szCs w:val="20"/>
        </w:rPr>
      </w:pPr>
      <w:r w:rsidRPr="005535E2">
        <w:rPr>
          <w:rFonts w:ascii="Arial" w:hAnsi="Arial" w:cs="Arial"/>
          <w:spacing w:val="-3"/>
          <w:sz w:val="20"/>
          <w:szCs w:val="20"/>
        </w:rPr>
        <w:t>Individual trace element composition was determined by Inductively Coupled Plasma Optical Emission Spectroscopy (ICP-OES) except for carbon (determined by ASTM D-1552), chloride and iodine (determined by Titration), and fluoride (determined by AOAC 939.11).</w:t>
      </w:r>
    </w:p>
    <w:p w14:paraId="34007114" w14:textId="77777777" w:rsidR="005535E2" w:rsidRPr="009E3465" w:rsidRDefault="005535E2" w:rsidP="005535E2">
      <w:pPr>
        <w:jc w:val="both"/>
        <w:rPr>
          <w:rFonts w:ascii="Arial" w:hAnsi="Arial" w:cs="Arial"/>
          <w:spacing w:val="-3"/>
          <w:sz w:val="20"/>
          <w:szCs w:val="20"/>
        </w:rPr>
      </w:pPr>
      <w:r>
        <w:rPr>
          <w:rFonts w:ascii="Arial" w:hAnsi="Arial" w:cs="Arial"/>
          <w:spacing w:val="-3"/>
          <w:sz w:val="20"/>
          <w:szCs w:val="20"/>
        </w:rPr>
        <w:t>Values are presented based on daily consumption of Aquamin</w:t>
      </w:r>
      <w:r w:rsidRPr="005535E2">
        <w:rPr>
          <w:rFonts w:ascii="Arial" w:hAnsi="Arial" w:cs="Arial"/>
          <w:spacing w:val="-3"/>
          <w:sz w:val="20"/>
          <w:szCs w:val="20"/>
          <w:vertAlign w:val="superscript"/>
        </w:rPr>
        <w:t>®</w:t>
      </w:r>
      <w:r>
        <w:rPr>
          <w:rFonts w:ascii="Arial" w:hAnsi="Arial" w:cs="Arial"/>
          <w:spacing w:val="-3"/>
          <w:sz w:val="20"/>
          <w:szCs w:val="20"/>
        </w:rPr>
        <w:t xml:space="preserve"> normalized to provide 800 mg of calcium.</w:t>
      </w:r>
    </w:p>
    <w:p w14:paraId="548957F7" w14:textId="77777777" w:rsidR="005535E2" w:rsidRDefault="005535E2" w:rsidP="005535E2">
      <w:pPr>
        <w:spacing w:after="120"/>
        <w:rPr>
          <w:rFonts w:ascii="Arial" w:hAnsi="Arial" w:cs="Arial"/>
          <w:spacing w:val="-3"/>
          <w:sz w:val="20"/>
          <w:szCs w:val="20"/>
        </w:rPr>
      </w:pPr>
    </w:p>
    <w:p w14:paraId="3412ED28" w14:textId="77777777" w:rsidR="005535E2" w:rsidRDefault="005535E2"/>
    <w:sectPr w:rsidR="005535E2" w:rsidSect="005C7C4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5A5"/>
    <w:rsid w:val="000E6416"/>
    <w:rsid w:val="00253ED9"/>
    <w:rsid w:val="00346419"/>
    <w:rsid w:val="0041461D"/>
    <w:rsid w:val="004742C5"/>
    <w:rsid w:val="005535E2"/>
    <w:rsid w:val="005C3095"/>
    <w:rsid w:val="005C7C42"/>
    <w:rsid w:val="006A15A5"/>
    <w:rsid w:val="00954C7B"/>
    <w:rsid w:val="009E3465"/>
    <w:rsid w:val="00A52025"/>
    <w:rsid w:val="00C33C28"/>
    <w:rsid w:val="00DF0C3D"/>
    <w:rsid w:val="00E225B0"/>
    <w:rsid w:val="00E70925"/>
    <w:rsid w:val="00F03C66"/>
    <w:rsid w:val="00F05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7E266"/>
  <w15:chartTrackingRefBased/>
  <w15:docId w15:val="{AE34A5D8-B1B6-4D38-AC9A-3335DC528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6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, Nadeem</dc:creator>
  <cp:keywords/>
  <dc:description/>
  <cp:lastModifiedBy>Aslam, Nadeem</cp:lastModifiedBy>
  <cp:revision>5</cp:revision>
  <dcterms:created xsi:type="dcterms:W3CDTF">2024-05-28T17:17:00Z</dcterms:created>
  <dcterms:modified xsi:type="dcterms:W3CDTF">2024-06-13T17:35:00Z</dcterms:modified>
</cp:coreProperties>
</file>